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Table S2.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 xml:space="preserve"> Multivariable-adjust ORs and 95%CI of the Relative grip strength quartiles associated with Depression. Extreme relative grip strength was not included.</w:t>
      </w:r>
    </w:p>
    <w:tbl>
      <w:tblPr>
        <w:tblW w:w="10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290"/>
        <w:gridCol w:w="732"/>
        <w:gridCol w:w="222"/>
        <w:gridCol w:w="1290"/>
        <w:gridCol w:w="732"/>
        <w:gridCol w:w="222"/>
        <w:gridCol w:w="1290"/>
        <w:gridCol w:w="732"/>
        <w:gridCol w:w="222"/>
        <w:gridCol w:w="1290"/>
        <w:gridCol w:w="732"/>
      </w:tblGrid>
      <w:tr>
        <w:trPr>
          <w:trHeight w:val="270" w:hRule="atLeast"/>
        </w:trPr>
        <w:tc>
          <w:tcPr>
            <w:tcW w:w="16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2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2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2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2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6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CI)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CI)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CI)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CI)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tive grip strength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 (0.46~0.63)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 (0.44~0.67)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(0.48~0.74)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 (0.47~0.74)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Quartile(≤1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t Quartile(1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 (0.48~0.8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 (0.48~0.8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 (0.51~0.9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 (0.50~0.9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st Quartile(2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 (0.22~0.4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0.22~0.4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 (0.25~0.5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 (0.25~0.5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st Quartile(≥2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 (0.22~0.4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 (0.18~0.4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0.20~0.5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0.20~0.5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Model 1 adjust for 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A</w:t>
      </w:r>
      <w:r>
        <w:rPr>
          <w:rFonts w:cs="Times New Roman" w:ascii="Times New Roman" w:hAnsi="Times New Roman"/>
          <w:sz w:val="16"/>
          <w:szCs w:val="16"/>
        </w:rPr>
        <w:t>ge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, G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ender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, Race, Education level, PIR, Marital status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Style15"/>
        <w:rPr>
          <w:rFonts w:ascii="Times New Roman" w:hAnsi="Times New Roman" w:eastAsia="黑体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</w:rPr>
        <w:t>Model 2 adjust for Model 1+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Cardiovascular diseases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, Stroke, Thyroid problem, Liver condition, Cancer or Malignancy, Weak/Failing kidneys, Hypertension.</w:t>
      </w:r>
    </w:p>
    <w:p>
      <w:pPr>
        <w:pStyle w:val="Style15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</w:rPr>
        <w:t>Model 3 adjust for Model 1+Model 2+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Smoking status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, Drinking status, Moderate or vigorous activity, Sleeping time, HbA1c, TC, WBC.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</w:rPr>
        <w:t>Ref, reference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 xml:space="preserve">PIR, ratio of family income to poverty; 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HbA1c, Glycohemoglobin; TC, total cholesterol; WBC, white blood cell count.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12:40:00Z</dcterms:created>
  <dc:creator>sac</dc:creator>
  <dc:description/>
  <dc:language>en-US</dc:language>
  <cp:lastModifiedBy>M Mentality</cp:lastModifiedBy>
  <dcterms:modified xsi:type="dcterms:W3CDTF">2023-03-29T16:29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2E027F0173429B94C8B49DBD9B9F3B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